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2ABB442" w:rsidR="00C9152A" w:rsidRPr="00A95D8C" w:rsidRDefault="005D1E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02F2C9A" w:rsidR="00C9152A" w:rsidRPr="00A95D8C" w:rsidRDefault="005D1E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4A4B25D" w:rsidR="00C9152A" w:rsidRPr="00A95D8C" w:rsidRDefault="005D1E2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F5269">
              <w:rPr>
                <w:szCs w:val="24"/>
              </w:rPr>
              <w:t xml:space="preserve"> and 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45B3D4A" w:rsidR="00C9152A" w:rsidRPr="00A95D8C" w:rsidRDefault="00FF52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D5B70A0" w:rsidR="00C9152A" w:rsidRPr="00A95D8C" w:rsidRDefault="00FF526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0AC049B" w:rsidR="00C9152A" w:rsidRPr="00A95D8C" w:rsidRDefault="00605AB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5F4D6DC" w:rsidR="00C9152A" w:rsidRPr="00A95D8C" w:rsidRDefault="00605AB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78FC652" w:rsidR="00C9152A" w:rsidRPr="00A95D8C" w:rsidRDefault="00F86B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51B80ABC" w:rsidR="00C9152A" w:rsidRPr="00A95D8C" w:rsidRDefault="00F86B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1851432" w:rsidR="00C9152A" w:rsidRPr="00A95D8C" w:rsidRDefault="00F86B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B5829AF" w:rsidR="00C9152A" w:rsidRPr="00A95D8C" w:rsidRDefault="00F86B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8BB9F7C" w:rsidR="00C9152A" w:rsidRPr="00A95D8C" w:rsidRDefault="00E125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0E2206E" w:rsidR="00C9152A" w:rsidRPr="00A95D8C" w:rsidRDefault="00E125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E02E145" w:rsidR="00C9152A" w:rsidRPr="00A95D8C" w:rsidRDefault="00E125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F88EE95" w:rsidR="00C9152A" w:rsidRPr="00A95D8C" w:rsidRDefault="00E125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3358DCB" w:rsidR="00C9152A" w:rsidRPr="00A95D8C" w:rsidRDefault="00E125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88D590D" w:rsidR="00C9152A" w:rsidRPr="00A95D8C" w:rsidRDefault="00E1259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4D5F740" w:rsidR="00C9152A" w:rsidRPr="00A95D8C" w:rsidRDefault="00C121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F7B4303" w:rsidR="00C9152A" w:rsidRPr="00A95D8C" w:rsidRDefault="00C121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6C6D874" w:rsidR="00C9152A" w:rsidRPr="00A95D8C" w:rsidRDefault="00C121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056AB87B" w:rsidR="00C9152A" w:rsidRPr="00A95D8C" w:rsidRDefault="00C121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3BE9506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167ED63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B0A9927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0A22AC3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84F45A8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43012CF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34E905F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8059269" w:rsidR="00C9152A" w:rsidRPr="00A95D8C" w:rsidRDefault="006D44E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EF324E8" w:rsidR="00C9152A" w:rsidRPr="00A95D8C" w:rsidRDefault="00EB7AC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0DBCA66" w:rsidR="00D86B53" w:rsidRPr="00A95D8C" w:rsidRDefault="00EB7A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AF07707" w:rsidR="00D86B53" w:rsidRPr="00A95D8C" w:rsidRDefault="00EB7AC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2A829D2" w:rsidR="00D86B53" w:rsidRPr="00A95D8C" w:rsidRDefault="00F038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8E3C290" w:rsidR="00D86B53" w:rsidRPr="00A95D8C" w:rsidRDefault="00F038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85943B7" w:rsidR="00D86B53" w:rsidRPr="00A95D8C" w:rsidRDefault="00F038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387A8EF" w:rsidR="00D86B53" w:rsidRPr="00A95D8C" w:rsidRDefault="00F0383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EB20633" w:rsidR="00D86B53" w:rsidRPr="00A95D8C" w:rsidRDefault="00F96F1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EA4D1D5" w:rsidR="00D86B53" w:rsidRDefault="00F96F1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412A33B" w:rsidR="00D86B53" w:rsidRPr="00A95D8C" w:rsidRDefault="00F96F1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42A6E3E" w:rsidR="00D86B53" w:rsidRPr="00A95D8C" w:rsidRDefault="009E7A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 10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8555A90" w:rsidR="00D86B53" w:rsidRPr="00A95D8C" w:rsidRDefault="009E7A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,1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EEDF081" w:rsidR="00D86B53" w:rsidRPr="00A95D8C" w:rsidRDefault="009E7A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, 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01EB1"/>
    <w:rsid w:val="00590394"/>
    <w:rsid w:val="005D1E2F"/>
    <w:rsid w:val="00605AB4"/>
    <w:rsid w:val="006113B4"/>
    <w:rsid w:val="006D44E2"/>
    <w:rsid w:val="00715DC2"/>
    <w:rsid w:val="00717D29"/>
    <w:rsid w:val="0076583E"/>
    <w:rsid w:val="007D4228"/>
    <w:rsid w:val="009E7A61"/>
    <w:rsid w:val="00A337B7"/>
    <w:rsid w:val="00C12123"/>
    <w:rsid w:val="00C9152A"/>
    <w:rsid w:val="00CF759C"/>
    <w:rsid w:val="00D86B53"/>
    <w:rsid w:val="00DB5D01"/>
    <w:rsid w:val="00E12596"/>
    <w:rsid w:val="00E72327"/>
    <w:rsid w:val="00EB7AC0"/>
    <w:rsid w:val="00F03830"/>
    <w:rsid w:val="00F3689F"/>
    <w:rsid w:val="00F86B2B"/>
    <w:rsid w:val="00F96F16"/>
    <w:rsid w:val="00FF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152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152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152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152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Standaardtabe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ard"/>
    <w:next w:val="Standa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Standaardalinea-lettertype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47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Oosterom, M.J.P. (Marjella)</cp:lastModifiedBy>
  <cp:revision>14</cp:revision>
  <dcterms:created xsi:type="dcterms:W3CDTF">2025-04-15T09:03:00Z</dcterms:created>
  <dcterms:modified xsi:type="dcterms:W3CDTF">2025-04-15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